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F32EF" w14:textId="77777777" w:rsidR="00C94739" w:rsidRPr="001806C5" w:rsidRDefault="00C94739" w:rsidP="00C94739">
      <w:pPr>
        <w:rPr>
          <w:rFonts w:ascii="Times New Roman" w:hAnsi="Times New Roman" w:cs="Times New Roman"/>
          <w:sz w:val="24"/>
          <w:szCs w:val="24"/>
        </w:rPr>
      </w:pPr>
      <w:r w:rsidRPr="001806C5">
        <w:rPr>
          <w:rFonts w:ascii="Times New Roman" w:hAnsi="Times New Roman" w:cs="Times New Roman"/>
          <w:sz w:val="24"/>
          <w:szCs w:val="24"/>
        </w:rPr>
        <w:t>The algorithm uses pandas EWM / exponentially weighted mean functionality located here:</w:t>
      </w:r>
    </w:p>
    <w:p w14:paraId="3201DC28" w14:textId="77777777" w:rsidR="00C94739" w:rsidRPr="001806C5" w:rsidRDefault="00C94739" w:rsidP="00C94739">
      <w:pPr>
        <w:rPr>
          <w:rFonts w:ascii="Times New Roman" w:hAnsi="Times New Roman" w:cs="Times New Roman"/>
          <w:sz w:val="24"/>
          <w:szCs w:val="24"/>
        </w:rPr>
      </w:pPr>
      <w:r w:rsidRPr="001806C5">
        <w:rPr>
          <w:rFonts w:ascii="Times New Roman" w:hAnsi="Times New Roman" w:cs="Times New Roman"/>
          <w:sz w:val="24"/>
          <w:szCs w:val="24"/>
        </w:rPr>
        <w:t>https://pandas.pydata.org/docs/reference/api/pandas.DataFrame.ewm.html</w:t>
      </w:r>
    </w:p>
    <w:p w14:paraId="0C67C280" w14:textId="77777777" w:rsidR="00C94739" w:rsidRPr="001806C5" w:rsidRDefault="00C94739" w:rsidP="00C94739">
      <w:pPr>
        <w:rPr>
          <w:rFonts w:ascii="Times New Roman" w:hAnsi="Times New Roman" w:cs="Times New Roman"/>
          <w:sz w:val="24"/>
          <w:szCs w:val="24"/>
        </w:rPr>
      </w:pPr>
      <w:r w:rsidRPr="001806C5">
        <w:rPr>
          <w:rFonts w:ascii="Times New Roman" w:hAnsi="Times New Roman" w:cs="Times New Roman"/>
          <w:sz w:val="24"/>
          <w:szCs w:val="24"/>
        </w:rPr>
        <w:t xml:space="preserve">Both pandas and </w:t>
      </w:r>
      <w:r w:rsidR="00F45449">
        <w:rPr>
          <w:rFonts w:ascii="Times New Roman" w:hAnsi="Times New Roman" w:cs="Times New Roman"/>
          <w:sz w:val="24"/>
          <w:szCs w:val="24"/>
        </w:rPr>
        <w:t>TensorFlow</w:t>
      </w:r>
      <w:r w:rsidRPr="001806C5">
        <w:rPr>
          <w:rFonts w:ascii="Times New Roman" w:hAnsi="Times New Roman" w:cs="Times New Roman"/>
          <w:sz w:val="24"/>
          <w:szCs w:val="24"/>
        </w:rPr>
        <w:t xml:space="preserve"> use a smoothing factor that pandas calls 'alpha' we use a value of 0.3 in our implementation</w:t>
      </w:r>
    </w:p>
    <w:p w14:paraId="039D656C" w14:textId="77777777" w:rsidR="00F45449" w:rsidRDefault="00C94739" w:rsidP="00C94739">
      <w:pPr>
        <w:rPr>
          <w:rFonts w:ascii="Times New Roman" w:hAnsi="Times New Roman" w:cs="Times New Roman"/>
          <w:sz w:val="24"/>
          <w:szCs w:val="24"/>
        </w:rPr>
      </w:pPr>
      <w:r w:rsidRPr="001806C5">
        <w:rPr>
          <w:rFonts w:ascii="Times New Roman" w:hAnsi="Times New Roman" w:cs="Times New Roman"/>
          <w:sz w:val="24"/>
          <w:szCs w:val="24"/>
        </w:rPr>
        <w:t xml:space="preserve">This is equivalent to moving the smoothing slider in </w:t>
      </w:r>
      <w:r w:rsidR="00F45449" w:rsidRPr="001806C5">
        <w:rPr>
          <w:rFonts w:ascii="Times New Roman" w:hAnsi="Times New Roman" w:cs="Times New Roman"/>
          <w:sz w:val="24"/>
          <w:szCs w:val="24"/>
        </w:rPr>
        <w:t>TensorFlow</w:t>
      </w:r>
      <w:r w:rsidRPr="001806C5">
        <w:rPr>
          <w:rFonts w:ascii="Times New Roman" w:hAnsi="Times New Roman" w:cs="Times New Roman"/>
          <w:sz w:val="24"/>
          <w:szCs w:val="24"/>
        </w:rPr>
        <w:t xml:space="preserve"> for those familiar with that. </w:t>
      </w:r>
    </w:p>
    <w:p w14:paraId="48488732" w14:textId="77777777" w:rsidR="00C94739" w:rsidRPr="001806C5" w:rsidRDefault="00C94739" w:rsidP="00C94739">
      <w:pPr>
        <w:rPr>
          <w:rFonts w:ascii="Times New Roman" w:hAnsi="Times New Roman" w:cs="Times New Roman"/>
          <w:sz w:val="24"/>
          <w:szCs w:val="24"/>
        </w:rPr>
      </w:pPr>
      <w:r w:rsidRPr="001806C5">
        <w:rPr>
          <w:rFonts w:ascii="Times New Roman" w:hAnsi="Times New Roman" w:cs="Times New Roman"/>
          <w:sz w:val="24"/>
          <w:szCs w:val="24"/>
        </w:rPr>
        <w:t>Here is the relevant code section#====================================================================================================</w:t>
      </w:r>
    </w:p>
    <w:p w14:paraId="21777463" w14:textId="77777777" w:rsidR="00C94739" w:rsidRPr="001806C5" w:rsidRDefault="00C94739" w:rsidP="00C94739">
      <w:pPr>
        <w:rPr>
          <w:rFonts w:ascii="Times New Roman" w:hAnsi="Times New Roman" w:cs="Times New Roman"/>
          <w:sz w:val="24"/>
          <w:szCs w:val="24"/>
        </w:rPr>
      </w:pPr>
      <w:r w:rsidRPr="001806C5">
        <w:rPr>
          <w:rFonts w:ascii="Times New Roman" w:hAnsi="Times New Roman" w:cs="Times New Roman"/>
          <w:sz w:val="24"/>
          <w:szCs w:val="24"/>
        </w:rPr>
        <w:t xml:space="preserve">    # Smooth prior to downstream processing</w:t>
      </w:r>
    </w:p>
    <w:p w14:paraId="7EB8D107" w14:textId="77777777" w:rsidR="00C94739" w:rsidRPr="001806C5" w:rsidRDefault="00C94739" w:rsidP="00C94739">
      <w:pPr>
        <w:rPr>
          <w:rFonts w:ascii="Times New Roman" w:hAnsi="Times New Roman" w:cs="Times New Roman"/>
          <w:sz w:val="24"/>
          <w:szCs w:val="24"/>
        </w:rPr>
      </w:pPr>
      <w:r w:rsidRPr="001806C5">
        <w:rPr>
          <w:rFonts w:ascii="Times New Roman" w:hAnsi="Times New Roman" w:cs="Times New Roman"/>
          <w:sz w:val="24"/>
          <w:szCs w:val="24"/>
        </w:rPr>
        <w:t xml:space="preserve">    #====================================================================================================</w:t>
      </w:r>
    </w:p>
    <w:p w14:paraId="1337FC4C" w14:textId="77777777" w:rsidR="00C94739" w:rsidRPr="001806C5" w:rsidRDefault="00C94739" w:rsidP="00C94739">
      <w:pPr>
        <w:rPr>
          <w:rFonts w:ascii="Times New Roman" w:hAnsi="Times New Roman" w:cs="Times New Roman"/>
          <w:sz w:val="24"/>
          <w:szCs w:val="24"/>
        </w:rPr>
      </w:pPr>
      <w:r w:rsidRPr="001806C5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 xml:space="preserve"> = 0.3 # 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tensorflow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 xml:space="preserve"> equivalent smoothing param</w:t>
      </w:r>
    </w:p>
    <w:p w14:paraId="65D6A1BC" w14:textId="77777777" w:rsidR="00C94739" w:rsidRPr="001806C5" w:rsidRDefault="00C94739" w:rsidP="00C94739">
      <w:pPr>
        <w:rPr>
          <w:rFonts w:ascii="Times New Roman" w:hAnsi="Times New Roman" w:cs="Times New Roman"/>
          <w:sz w:val="24"/>
          <w:szCs w:val="24"/>
        </w:rPr>
      </w:pPr>
      <w:r w:rsidRPr="001806C5">
        <w:rPr>
          <w:rFonts w:ascii="Times New Roman" w:hAnsi="Times New Roman" w:cs="Times New Roman"/>
          <w:sz w:val="24"/>
          <w:szCs w:val="24"/>
        </w:rPr>
        <w:t xml:space="preserve">    alpha = 1 - 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smoothed_left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 xml:space="preserve">  = 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df_gaze.LeftPupilFilled.ewm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>(alpha=alpha).mean()</w:t>
      </w:r>
    </w:p>
    <w:p w14:paraId="760796FD" w14:textId="77777777" w:rsidR="00C94739" w:rsidRPr="001806C5" w:rsidRDefault="00C94739" w:rsidP="00C94739">
      <w:pPr>
        <w:rPr>
          <w:rFonts w:ascii="Times New Roman" w:hAnsi="Times New Roman" w:cs="Times New Roman"/>
          <w:sz w:val="24"/>
          <w:szCs w:val="24"/>
        </w:rPr>
      </w:pPr>
      <w:r w:rsidRPr="001806C5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smoothed_right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df_gaze.RightPupilFilled.ewm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 xml:space="preserve">(alpha=alpha).mean()    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df_gaze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>['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LeftPupilFinal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 xml:space="preserve">']  = 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smoothed_left</w:t>
      </w:r>
      <w:proofErr w:type="spellEnd"/>
    </w:p>
    <w:p w14:paraId="1C38651E" w14:textId="77777777" w:rsidR="00C94739" w:rsidRPr="001806C5" w:rsidRDefault="00C94739" w:rsidP="00C94739">
      <w:pPr>
        <w:rPr>
          <w:rFonts w:ascii="Times New Roman" w:hAnsi="Times New Roman" w:cs="Times New Roman"/>
          <w:sz w:val="24"/>
          <w:szCs w:val="24"/>
        </w:rPr>
      </w:pPr>
      <w:r w:rsidRPr="001806C5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df_gaze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>['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RightPupilFinal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 xml:space="preserve">'] = 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smoothed_right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win_dur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 xml:space="preserve"> = 0.33</w:t>
      </w:r>
    </w:p>
    <w:p w14:paraId="3A8BF775" w14:textId="77777777" w:rsidR="00C94739" w:rsidRPr="001806C5" w:rsidRDefault="00C94739" w:rsidP="00C94739">
      <w:pPr>
        <w:rPr>
          <w:rFonts w:ascii="Times New Roman" w:hAnsi="Times New Roman" w:cs="Times New Roman"/>
          <w:sz w:val="24"/>
          <w:szCs w:val="24"/>
        </w:rPr>
      </w:pPr>
      <w:r w:rsidRPr="001806C5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df_gaze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>['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LeftPupilFinalRollingDiff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>']  = df_gaze.LeftPupilFinal.diff().rolling(int(FRAMERATE_GAZE*win_dur),center=True).mean()</w:t>
      </w:r>
    </w:p>
    <w:p w14:paraId="26A108E4" w14:textId="77777777" w:rsidR="00C94739" w:rsidRPr="001806C5" w:rsidRDefault="00C94739" w:rsidP="00C94739">
      <w:pPr>
        <w:rPr>
          <w:rFonts w:ascii="Times New Roman" w:hAnsi="Times New Roman" w:cs="Times New Roman"/>
          <w:sz w:val="24"/>
          <w:szCs w:val="24"/>
        </w:rPr>
      </w:pPr>
      <w:r w:rsidRPr="001806C5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df_gaze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>['</w:t>
      </w:r>
      <w:proofErr w:type="spellStart"/>
      <w:r w:rsidRPr="001806C5">
        <w:rPr>
          <w:rFonts w:ascii="Times New Roman" w:hAnsi="Times New Roman" w:cs="Times New Roman"/>
          <w:sz w:val="24"/>
          <w:szCs w:val="24"/>
        </w:rPr>
        <w:t>RightPupilFinalRollingDiff</w:t>
      </w:r>
      <w:proofErr w:type="spellEnd"/>
      <w:r w:rsidRPr="001806C5">
        <w:rPr>
          <w:rFonts w:ascii="Times New Roman" w:hAnsi="Times New Roman" w:cs="Times New Roman"/>
          <w:sz w:val="24"/>
          <w:szCs w:val="24"/>
        </w:rPr>
        <w:t>'] = df_gaze.RightPupilFinal.diff().rolling(int(FRAMERATE_GAZE*win_dur),center=True).mean()</w:t>
      </w:r>
    </w:p>
    <w:sectPr w:rsidR="00C94739" w:rsidRPr="00180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739"/>
    <w:rsid w:val="001806C5"/>
    <w:rsid w:val="00C41490"/>
    <w:rsid w:val="00C94739"/>
    <w:rsid w:val="00F4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FA2D2"/>
  <w15:chartTrackingRefBased/>
  <w15:docId w15:val="{42FFBEBB-95C3-4F33-8C90-7A9B54E02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 University of New York at Plattsburgh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tamatis</dc:creator>
  <cp:keywords/>
  <dc:description/>
  <cp:lastModifiedBy>Hannah Willcocks</cp:lastModifiedBy>
  <cp:revision>2</cp:revision>
  <dcterms:created xsi:type="dcterms:W3CDTF">2023-04-03T14:18:00Z</dcterms:created>
  <dcterms:modified xsi:type="dcterms:W3CDTF">2023-04-03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817529-2a72-4500-b648-48162a80c2c2</vt:lpwstr>
  </property>
</Properties>
</file>